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1F2" w:rsidRDefault="005401F2" w:rsidP="005401F2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  <w:r w:rsidRPr="005401F2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Supplementary</w:t>
      </w:r>
      <w:r w:rsidRPr="005401F2"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eastAsia="zh-CN"/>
        </w:rPr>
        <w:t>Table S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1</w:t>
      </w:r>
      <w:r w:rsidRPr="005401F2"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eastAsia="zh-CN"/>
        </w:rPr>
        <w:t>. Primary antibodies for Western blot</w:t>
      </w:r>
    </w:p>
    <w:p w:rsidR="005401F2" w:rsidRPr="005401F2" w:rsidRDefault="005401F2" w:rsidP="005401F2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129"/>
        <w:gridCol w:w="4536"/>
        <w:gridCol w:w="1607"/>
        <w:gridCol w:w="2424"/>
      </w:tblGrid>
      <w:tr w:rsidR="005401F2" w:rsidTr="00540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401F2" w:rsidRPr="005401F2" w:rsidRDefault="005401F2" w:rsidP="005401F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4536" w:type="dxa"/>
          </w:tcPr>
          <w:p w:rsidR="005401F2" w:rsidRPr="005401F2" w:rsidRDefault="005401F2" w:rsidP="0054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Company</w:t>
            </w:r>
          </w:p>
        </w:tc>
        <w:tc>
          <w:tcPr>
            <w:tcW w:w="1607" w:type="dxa"/>
          </w:tcPr>
          <w:p w:rsidR="005401F2" w:rsidRPr="005401F2" w:rsidRDefault="005401F2" w:rsidP="0054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Dilution</w:t>
            </w:r>
          </w:p>
        </w:tc>
        <w:tc>
          <w:tcPr>
            <w:tcW w:w="2424" w:type="dxa"/>
          </w:tcPr>
          <w:p w:rsidR="005401F2" w:rsidRPr="005401F2" w:rsidRDefault="005401F2" w:rsidP="00540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5401F2" w:rsidTr="00540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401F2" w:rsidRPr="005401F2" w:rsidRDefault="006B6D9A" w:rsidP="00302E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TEN</w:t>
            </w:r>
          </w:p>
        </w:tc>
        <w:tc>
          <w:tcPr>
            <w:tcW w:w="4536" w:type="dxa"/>
          </w:tcPr>
          <w:p w:rsidR="005401F2" w:rsidRPr="005401F2" w:rsidRDefault="006B6D9A" w:rsidP="006B6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1607" w:type="dxa"/>
          </w:tcPr>
          <w:p w:rsidR="005401F2" w:rsidRPr="005401F2" w:rsidRDefault="00302EFA" w:rsidP="0030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:</w:t>
            </w:r>
            <w:r w:rsidR="005401F2" w:rsidRPr="005401F2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2424" w:type="dxa"/>
          </w:tcPr>
          <w:p w:rsidR="005401F2" w:rsidRPr="005401F2" w:rsidRDefault="006B6D9A" w:rsidP="00302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B6D9A">
              <w:rPr>
                <w:rFonts w:asciiTheme="majorBidi" w:hAnsiTheme="majorBidi" w:cstheme="majorBidi"/>
                <w:sz w:val="24"/>
                <w:szCs w:val="24"/>
              </w:rPr>
              <w:t>Rabbit</w:t>
            </w:r>
            <w:r>
              <w:t xml:space="preserve"> </w:t>
            </w:r>
            <w:r w:rsidRPr="006B6D9A">
              <w:rPr>
                <w:rFonts w:asciiTheme="majorBidi" w:hAnsiTheme="majorBidi" w:cstheme="majorBidi"/>
                <w:sz w:val="24"/>
                <w:szCs w:val="24"/>
              </w:rPr>
              <w:t>#9552</w:t>
            </w:r>
          </w:p>
        </w:tc>
      </w:tr>
      <w:tr w:rsidR="006B6D9A" w:rsidTr="006B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6B6D9A" w:rsidRPr="005401F2" w:rsidRDefault="006B6D9A" w:rsidP="006B6D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PP4B</w:t>
            </w:r>
          </w:p>
        </w:tc>
        <w:tc>
          <w:tcPr>
            <w:tcW w:w="4536" w:type="dxa"/>
          </w:tcPr>
          <w:p w:rsidR="006B6D9A" w:rsidRPr="005401F2" w:rsidRDefault="006B6D9A" w:rsidP="006B6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1607" w:type="dxa"/>
          </w:tcPr>
          <w:p w:rsidR="006B6D9A" w:rsidRPr="005401F2" w:rsidRDefault="006B6D9A" w:rsidP="006B6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  <w:tc>
          <w:tcPr>
            <w:tcW w:w="2424" w:type="dxa"/>
          </w:tcPr>
          <w:p w:rsidR="006B6D9A" w:rsidRPr="005401F2" w:rsidRDefault="006B6D9A" w:rsidP="006B6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B6D9A">
              <w:rPr>
                <w:rFonts w:asciiTheme="majorBidi" w:hAnsiTheme="majorBidi" w:cstheme="majorBidi"/>
                <w:sz w:val="24"/>
                <w:szCs w:val="24"/>
              </w:rPr>
              <w:t>Rabbit #4039</w:t>
            </w:r>
          </w:p>
        </w:tc>
      </w:tr>
      <w:tr w:rsidR="006B6D9A" w:rsidTr="006B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:rsidR="006B6D9A" w:rsidRPr="005401F2" w:rsidRDefault="006B6D9A" w:rsidP="006B6D9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Β-Acti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6B6D9A" w:rsidRPr="005401F2" w:rsidRDefault="006B6D9A" w:rsidP="006B6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6B6D9A" w:rsidRPr="005401F2" w:rsidRDefault="006B6D9A" w:rsidP="006B6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401F2">
              <w:rPr>
                <w:rFonts w:asciiTheme="majorBidi" w:hAnsiTheme="majorBidi" w:cstheme="majorBidi"/>
                <w:sz w:val="24"/>
                <w:szCs w:val="24"/>
              </w:rPr>
              <w:t>1:1000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6B6D9A" w:rsidRPr="005401F2" w:rsidRDefault="006B6D9A" w:rsidP="006B6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B6D9A">
              <w:rPr>
                <w:rFonts w:asciiTheme="majorBidi" w:hAnsiTheme="majorBidi" w:cstheme="majorBidi"/>
                <w:sz w:val="24"/>
                <w:szCs w:val="24"/>
              </w:rPr>
              <w:t>Rabbit #4970</w:t>
            </w:r>
          </w:p>
        </w:tc>
      </w:tr>
    </w:tbl>
    <w:p w:rsidR="002F5C5C" w:rsidRDefault="002F5C5C" w:rsidP="00302EFA">
      <w:pPr>
        <w:jc w:val="center"/>
      </w:pPr>
      <w:bookmarkStart w:id="0" w:name="_GoBack"/>
      <w:bookmarkEnd w:id="0"/>
    </w:p>
    <w:sectPr w:rsidR="002F5C5C" w:rsidSect="00DB23C4">
      <w:pgSz w:w="12240" w:h="15840"/>
      <w:pgMar w:top="1440" w:right="1267" w:bottom="1440" w:left="12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1F2"/>
    <w:rsid w:val="00207CFC"/>
    <w:rsid w:val="002F5C5C"/>
    <w:rsid w:val="00302EFA"/>
    <w:rsid w:val="005401F2"/>
    <w:rsid w:val="006B6D9A"/>
    <w:rsid w:val="00AA19F5"/>
    <w:rsid w:val="00DB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26298-806A-443C-9580-1D5FDB56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401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540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ffari</dc:creator>
  <cp:keywords/>
  <dc:description/>
  <cp:lastModifiedBy>Dr. Saffari</cp:lastModifiedBy>
  <cp:revision>3</cp:revision>
  <dcterms:created xsi:type="dcterms:W3CDTF">2019-07-06T19:51:00Z</dcterms:created>
  <dcterms:modified xsi:type="dcterms:W3CDTF">2019-07-19T14:48:00Z</dcterms:modified>
</cp:coreProperties>
</file>